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-1418"/>
        <w:tblW w:w="0" w:type="auto"/>
        <w:tblLook w:val="04A0" w:firstRow="1" w:lastRow="0" w:firstColumn="1" w:lastColumn="0" w:noHBand="0" w:noVBand="1"/>
      </w:tblPr>
      <w:tblGrid>
        <w:gridCol w:w="1393"/>
        <w:gridCol w:w="1385"/>
        <w:gridCol w:w="1228"/>
        <w:gridCol w:w="9"/>
        <w:gridCol w:w="611"/>
        <w:gridCol w:w="9"/>
        <w:gridCol w:w="1230"/>
        <w:gridCol w:w="1385"/>
        <w:gridCol w:w="1369"/>
        <w:gridCol w:w="17"/>
      </w:tblGrid>
      <w:tr w:rsidR="007F6B24" w:rsidRPr="009B0F9A" w:rsidTr="007F6B24">
        <w:trPr>
          <w:trHeight w:val="288"/>
        </w:trPr>
        <w:tc>
          <w:tcPr>
            <w:tcW w:w="4015" w:type="dxa"/>
            <w:gridSpan w:val="4"/>
            <w:noWrap/>
            <w:hideMark/>
          </w:tcPr>
          <w:p w:rsidR="007F6B24" w:rsidRPr="007F6B24" w:rsidRDefault="007F6B24" w:rsidP="007F6B24">
            <w:pPr>
              <w:rPr>
                <w:b/>
                <w:bCs/>
                <w:lang w:val="en-US"/>
              </w:rPr>
            </w:pPr>
            <w:r w:rsidRPr="007F6B24">
              <w:rPr>
                <w:b/>
                <w:bCs/>
                <w:lang w:val="en-US"/>
              </w:rPr>
              <w:t>Cell surface proteins higher in CMS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>
            <w:pPr>
              <w:rPr>
                <w:b/>
                <w:bCs/>
                <w:lang w:val="en-US"/>
              </w:rPr>
            </w:pPr>
          </w:p>
        </w:tc>
        <w:tc>
          <w:tcPr>
            <w:tcW w:w="4001" w:type="dxa"/>
            <w:gridSpan w:val="4"/>
            <w:noWrap/>
            <w:hideMark/>
          </w:tcPr>
          <w:p w:rsidR="007F6B24" w:rsidRPr="007F6B24" w:rsidRDefault="007F6B24" w:rsidP="007F6B24">
            <w:pPr>
              <w:rPr>
                <w:b/>
                <w:bCs/>
                <w:lang w:val="en-US"/>
              </w:rPr>
            </w:pPr>
            <w:r w:rsidRPr="007F6B24">
              <w:rPr>
                <w:b/>
                <w:bCs/>
                <w:lang w:val="en-US"/>
              </w:rPr>
              <w:t>Cell surface proteins higher in CMS</w:t>
            </w:r>
            <w:r>
              <w:rPr>
                <w:b/>
                <w:bCs/>
                <w:lang w:val="en-US"/>
              </w:rPr>
              <w:t>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proofErr w:type="spellStart"/>
            <w:r w:rsidRPr="007F6B24">
              <w:rPr>
                <w:b/>
                <w:bCs/>
              </w:rPr>
              <w:t>hugo</w:t>
            </w:r>
            <w:proofErr w:type="spellEnd"/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proofErr w:type="spellStart"/>
            <w:r w:rsidRPr="007F6B24">
              <w:rPr>
                <w:b/>
                <w:bCs/>
              </w:rPr>
              <w:t>corrected</w:t>
            </w:r>
            <w:proofErr w:type="spellEnd"/>
            <w:r w:rsidRPr="007F6B24">
              <w:rPr>
                <w:b/>
                <w:bCs/>
              </w:rPr>
              <w:t>-P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122653" w:rsidP="007F6B2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og2 </w:t>
            </w:r>
            <w:proofErr w:type="spellStart"/>
            <w:r w:rsidR="007F6B24" w:rsidRPr="007F6B24">
              <w:rPr>
                <w:b/>
                <w:bCs/>
              </w:rPr>
              <w:t>fold</w:t>
            </w:r>
            <w:proofErr w:type="spellEnd"/>
            <w:r>
              <w:rPr>
                <w:b/>
                <w:bCs/>
              </w:rPr>
              <w:t>-</w:t>
            </w:r>
            <w:r w:rsidR="007F6B24" w:rsidRPr="007F6B24">
              <w:rPr>
                <w:b/>
                <w:bCs/>
              </w:rPr>
              <w:t>change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</w:p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proofErr w:type="spellStart"/>
            <w:r w:rsidRPr="007F6B24">
              <w:rPr>
                <w:b/>
                <w:bCs/>
              </w:rPr>
              <w:t>hugo</w:t>
            </w:r>
            <w:proofErr w:type="spellEnd"/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proofErr w:type="spellStart"/>
            <w:r w:rsidRPr="007F6B24">
              <w:rPr>
                <w:b/>
                <w:bCs/>
              </w:rPr>
              <w:t>corrected</w:t>
            </w:r>
            <w:proofErr w:type="spellEnd"/>
            <w:r w:rsidRPr="007F6B24">
              <w:rPr>
                <w:b/>
                <w:bCs/>
              </w:rPr>
              <w:t>-</w:t>
            </w:r>
            <w:r>
              <w:rPr>
                <w:b/>
                <w:bCs/>
              </w:rPr>
              <w:t>P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122653" w:rsidP="007F6B2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og2 </w:t>
            </w:r>
            <w:proofErr w:type="spellStart"/>
            <w:r w:rsidR="007F6B24">
              <w:rPr>
                <w:b/>
                <w:bCs/>
              </w:rPr>
              <w:t>f</w:t>
            </w:r>
            <w:r w:rsidR="007F6B24" w:rsidRPr="007F6B24">
              <w:rPr>
                <w:b/>
                <w:bCs/>
              </w:rPr>
              <w:t>old</w:t>
            </w:r>
            <w:proofErr w:type="spellEnd"/>
            <w:r>
              <w:rPr>
                <w:b/>
                <w:bCs/>
              </w:rPr>
              <w:t>-</w:t>
            </w:r>
            <w:r w:rsidR="007F6B24" w:rsidRPr="007F6B24">
              <w:rPr>
                <w:b/>
                <w:bCs/>
              </w:rPr>
              <w:t>change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L6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0,00E+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5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2E-1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TR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0,00E+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RP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0E-1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A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0,00E+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6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UBE2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8E-1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R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0,00E+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SPAN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6E-1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r w:rsidRPr="007F6B24">
              <w:rPr>
                <w:b/>
                <w:bCs/>
              </w:rPr>
              <w:t>FA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r w:rsidRPr="007F6B24">
              <w:rPr>
                <w:b/>
                <w:bCs/>
              </w:rPr>
              <w:t>5,92E-3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r w:rsidRPr="007F6B24">
              <w:rPr>
                <w:b/>
                <w:bCs/>
              </w:rPr>
              <w:t>1,3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</w:p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NAJ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0E-1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G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0E-3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SP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1E-1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RMD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3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NF4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5E-1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NRI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0E-3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I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2E-1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R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1E-3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B41L4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7E-10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EKH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4E-30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EM9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1E-10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D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6E-3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PIRE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6E-10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3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7E-3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XI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9E-9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AR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98E-30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11FIP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9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ALL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2E-3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IGU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3E-9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H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1E-2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P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9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MP2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9E-2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BRC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6E-9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GF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6E-2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H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7E-9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LEC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7E-2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C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4E-9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MOT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2E-2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UCLG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8E-9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TX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7E-2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C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9E-9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IAA146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2E-2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GFR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5E-9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AS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4E-2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B3GNT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9E-8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1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0E-2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H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8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I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0E-2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FT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9E-8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6E-28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R3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7E-8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L6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2E-28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VI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4E-8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CDB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6E-2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K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8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L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7E-2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H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5E-8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O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8E-27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NKS4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51E-8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ERM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5E-2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BCC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8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S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7E-2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B41L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0E-8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RA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8E-2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VAV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8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L6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2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NPP5J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3E-8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V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2E-2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X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7E-8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P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0E-2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PN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8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8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5E-2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NO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3E-8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NM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5E-2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ARD6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5E-8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HY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5E-2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RB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6E-7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8E-2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RVEL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8E-7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M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6E-2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10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5E-7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CNA2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2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J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2E-7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SPAN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0E-2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E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9E-7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2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H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2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MM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1E-7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10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7E-2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CG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5E-7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FAM129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2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UCY2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7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R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0E-2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RL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5E-7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I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3E-2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BXO4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7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5E-2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L22R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9E-7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YP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9E-2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L17R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1E-7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E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1E-25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MAG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8E-7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M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6E-2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X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9E-7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2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5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4E-7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YN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8E-2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P5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7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FN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1E-2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IAA180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7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YBR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2E-2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R3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2E-7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KAP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4E-2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K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0E-7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XYD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0E-2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ZD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4E-7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SP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7E-2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XAD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7E-6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9E-2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CNQ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3E-6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GT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6E-2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RHGEF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9E-6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C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5E-2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ERM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3E-6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TG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3E-2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O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2E-6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G2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1E-2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H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6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CDC88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96E-2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9A3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2E-6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HLD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7E-2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CNA1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6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C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4E-2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ERINC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5E-6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LN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3E-2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ZNRF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2E-6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GR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5E-2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B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9E-6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GF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5E-2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AQR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3E-6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T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2E-2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S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4E-6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OC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2E-2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ZNR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4E-6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M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0E-2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8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6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R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4E-2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R14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6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RYA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9E-2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9E-6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K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2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EKHG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5E-6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PDZ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2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EL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3E-6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UL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9E-2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LVC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5E-6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H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7E-2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H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5E-6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EZ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88E-2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SM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0E-6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I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2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CNK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9E-6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EG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2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PR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0E-6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L4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6E-2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LG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1E-6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1E-2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O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2E-6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GI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87E-2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DN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9E-6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DN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2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9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2E-6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FT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1E-2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IGMA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4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6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1E-2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TPD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LHM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2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OCL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1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JAM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6E-2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M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1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OTCH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9E-2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OL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2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TGF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2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RC8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2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OX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8E-2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PRS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5E-6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UCY1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0E-2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VDA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9E-5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X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1E-2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TL6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0E-5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YROB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3E-2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H3Y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0E-5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SS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7E-2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A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0E-5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HOJ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8E-2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7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CL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2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T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ERC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4E-2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7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6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C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2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Y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0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3A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1E-2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EP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1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PAPDC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5E-2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32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9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TP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9E-2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TG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4E-5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9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7E-2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4E-5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APTM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2E-2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LE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0E-5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G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0E-2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NT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6E-5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MC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3E-2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USH1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4E-5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O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38E-2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D1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7E-5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1P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7E-2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LC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5E-5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V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2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QGA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4E-5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E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8E-2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A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5E-5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D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5E-2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IF18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6E-5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JAM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4E-2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FF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72E-5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YN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9E-2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J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4E-5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SF1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0E-2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L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7E-5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R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6E-20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PP1R16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9E-5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YH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9E-2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J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0E-5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S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20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GF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1E-5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I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2E-20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OC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3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V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3E-20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RI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0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7E-2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NAJC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9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EC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4E-20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YO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4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2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SD17B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4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K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19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FR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6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r w:rsidRPr="007F6B24">
              <w:rPr>
                <w:b/>
                <w:bCs/>
              </w:rPr>
              <w:t>PDGFR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r w:rsidRPr="007F6B24">
              <w:rPr>
                <w:b/>
                <w:bCs/>
              </w:rPr>
              <w:t>1,10E-19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  <w:r w:rsidRPr="007F6B24">
              <w:rPr>
                <w:b/>
                <w:bCs/>
              </w:rPr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>
            <w:pPr>
              <w:rPr>
                <w:b/>
                <w:bCs/>
              </w:rPr>
            </w:pPr>
          </w:p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CAR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9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EC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9E-1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PN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22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GR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1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V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5E-5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I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1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R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2E-5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2B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1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N1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5E-5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YT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69E-1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IF20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5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R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19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NKRD2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8E-5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C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8E-19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6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0E-5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PO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66E-1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AMB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5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FGE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1E-1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K2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4E-5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1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V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9E-5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Z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1E-1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1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6E-5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FY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2E-1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L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3E-5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AI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9E-1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M84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9E-5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HNA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3E-1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2R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4E-5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XN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6E-1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ZMYND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6E-5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UCY1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4E-1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9E-5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D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6E-1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IF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TR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9E-1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5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O4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1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L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5E-1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PN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2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PR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3E-1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SL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0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2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AS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5E-1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VR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5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CL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2E-1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A3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82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TD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9E-1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5A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0E-4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MILI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7E-1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SG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4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G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3E-1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SP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9E-4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HB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7E-1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RC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4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ER1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1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9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5E-4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M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6E-1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NAD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4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RP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6E-1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CNE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7E-4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J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6E-1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1E-4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AP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4E-1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NBP1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3E-4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16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5E-1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C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4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8E-1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CN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5E-4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CDC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4E-1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C2D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3E-4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GF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9E-1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RE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9E-4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2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SF1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6E-1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SP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3E-4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LIM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N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YNPO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1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KAP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6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1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UP3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3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EAP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1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JPH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6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UCH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8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CT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5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5A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3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2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9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K3C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8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NS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3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6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VP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0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M26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2E-1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IAA152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5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O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5E-18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RPL4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8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0E-18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E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5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CT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8E-1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7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0E-4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C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4E-1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SPAN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8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SA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6E-17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GA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LF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9E-17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RR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8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C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3E-1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HAN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4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EP17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3E-1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5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5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3E-1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PAP2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0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G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9E-1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D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0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Y8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9E-1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9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2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P4K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0E-1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AC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5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TMEM1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17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PE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4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RPIN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1E-17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CC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8E-4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OSM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8E-17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MP1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2E-4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4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8E-17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M120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7E-4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ZT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5E-1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4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3E-4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K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9E-4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H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9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X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0E-4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LGAP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3E-4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CL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UGT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6E-4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1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1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5E-4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C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2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2RY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5E-4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10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3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LD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9E-4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GRL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3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Y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1E-4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GR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0E-1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LLT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4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RPV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1E-1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GS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3E-4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B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5E-1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USP6N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1E-4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X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8E-1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OM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4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LGN4X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6E-1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1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2E-4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I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6E-1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NPJ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5E-4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RGPR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58E-1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A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7E-4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CR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9E-1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S8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3E-4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MP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1E-1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2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8E-4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NX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0E-1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BCAP3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1E-4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YL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9E-1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R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5E-4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S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0E-1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RA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SPG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0E-1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LG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1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K3R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6E-1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P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6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M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7E-16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DN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9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OTC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1E-16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UC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4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OL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6E-16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RRD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3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CKAP1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3E-1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R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4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NTN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9E-1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YPD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1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1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24E-1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CH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0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8E-1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FN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0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RC3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7E-1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A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6E-3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IRRE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6E-1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CX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8E-3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M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1E-1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7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7E-3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ARV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4E-1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HROOM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1E-3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2A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5E-1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40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2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GRF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52E-1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PP1C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O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0E-1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13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3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OK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1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P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3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4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7E-1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NKS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9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CSC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7E-1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O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8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A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1E-1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MAC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6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PBB1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5E-1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UCLG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4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HAVC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7E-1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YT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0E-3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EC7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9E-1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3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6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1P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1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I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6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NF14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5E-1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OCR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2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A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5E-1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IN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C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0E-1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BAIAP2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5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20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7E-1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FN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5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C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3E-1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XRCC6B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60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I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5E-1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XKRX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7E-3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8E-1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CRI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8E-1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7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J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1E-1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6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2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MP1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0E-1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H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4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HNA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3E-1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ACAM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4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8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2E-1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TP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7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P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1E-1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IF2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8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V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9E-1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UBP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4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8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3E-1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MP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1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1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P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0E-3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XN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1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PRI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3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JP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6E-1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WN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6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C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1E-1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6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A2G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1E-1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PP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1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5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1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TF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5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M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3E-1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RB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5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AM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0E-1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SP90A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3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FR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2E-1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RC8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0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4E-1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L20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2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ZD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7E-1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VIP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9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NTN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6E-1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D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3E-3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HLD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66E-1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ST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5E-3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1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AR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3E-3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XD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4E-1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RC16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4E-3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AF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1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FN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2E-3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E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7E-1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WAR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6E-3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J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7E-1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9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3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I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3E-1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3B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5E-3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VI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7E-1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UD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2E-3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P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6E-1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0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8E-3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1E-1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XOC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6E-3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SF2R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1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GGT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7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SF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6E-1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O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1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DAC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9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C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5E-1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EM63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8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E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8E-1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XBP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5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YTH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5E-1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RM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5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CD3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8E-1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D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9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P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1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9A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0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UNC5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7E-1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CT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7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YAD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7E-1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RPL4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6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GLE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9E-1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DZ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3E-3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EC1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5E-1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TC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X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2E-1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PRO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2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EG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1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EMA4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PP3C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8E-1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IP1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9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P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5E-1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HR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3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5E-1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M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0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AL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3E-1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GPA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3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9A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1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EM12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68E-3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P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1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6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1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NC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87E-1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YP4F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ARD6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71E-1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TC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HB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6E-1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OX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5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18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5E-1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IM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8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TC7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5E-1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NNM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LDH1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8E-1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PATA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2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USC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7E-1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44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3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AC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8E-1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YO1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0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RC8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9E-1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P29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1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U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8E-1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H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8E-2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B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1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R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2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T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0E-1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NG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2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LR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62E-1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1QB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9E-2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H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1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P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2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RE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8E-1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P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7E-2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ARV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2E-1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GALS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3E-2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TX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1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K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2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BC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7E-1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YO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7E-2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S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1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UOX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3E-2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LPL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9E-1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G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7E-2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HOQ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8E-1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RKAR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3E-2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PA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2E-1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U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0E-2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X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3E-1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B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M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43E-1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MK2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0E-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I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4E-1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CR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2E-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DN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5E-1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6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4E-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ILR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6E-1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8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51E-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I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9E-1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2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61E-2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C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4E-1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S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2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PE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0E-1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EM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2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SGR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8E-1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6A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3E-2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00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1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E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2E-2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SYNG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8E-1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5E-2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PLN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6E-1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GI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9E-2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CG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6E-1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2CD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7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OCK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1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IN7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7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C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1E-1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S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0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LIP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1E-1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RD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5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6S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0E-1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DORA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3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S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5E-1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22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r/0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1E-1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XY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0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10ORF5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7E-1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ST1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0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OPD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8E-1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OG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6E-2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PPR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2E-1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GR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OL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4E-1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K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BCA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5E-1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BHD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0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RCO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7E-1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RA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9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AMP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1E-1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DGR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8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4E-1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RC5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0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CS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9E-1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TG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7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S3ST3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0E-1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LG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1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8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5E-1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ZG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0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9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YV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8E-1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EM30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76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CK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1E-1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ZGPA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2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EA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1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IPSN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8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7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9E-1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ARD6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4E-2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IM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78E-1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C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ILR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3E-1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DN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1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PH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4E-1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VR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5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MP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1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TN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9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SGR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5E-1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NX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0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R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2E-1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FS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4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AP4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5E-1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5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6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HRN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5E-1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FF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6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EG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96E-1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APEPL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0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1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NPY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0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FPI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7E-1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RC4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7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HGAP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6E-1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I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0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VE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7E-1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CH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9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Y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9E-1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OSTRI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29E-2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LG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6E-1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D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CY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3E-1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D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7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6E-1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PR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8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J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5E-1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N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3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A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4E-1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GS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7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1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8E-1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DGRG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6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O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0E-1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H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3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R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1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JU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7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NALC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9E-1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NC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1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NAJB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6E-1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DS5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1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6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1E-1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ACAM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7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P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1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9A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0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2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2E-1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4BP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6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GE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1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R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58E-2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VI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3E-1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RI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O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1E-1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PR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9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GT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EMA5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6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2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DCD6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8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H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2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TR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6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GSF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5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LN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9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UC2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7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3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EA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8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PB41L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3E-1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MP2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7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NB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2E-1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SPAN3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2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REM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7E-1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U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8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6A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2E-1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SF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86E-2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8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6E-1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PIN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5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M126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3E-1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E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0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C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3E-1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S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4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O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4E-1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HK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OCK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8E-1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44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6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US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EL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3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MC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0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7A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6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SF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2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AS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3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B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6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HRN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2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HFP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8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LGP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3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8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TD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33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ABARAP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6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RL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84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TY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28E-1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HROOM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6E-1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QP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7E-1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PNE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1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00L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7E-1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ENND4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OMER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7E-1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FSD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4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C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3E-1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NX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7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p/0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2E-1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B3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9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MIGO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9E-1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W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5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P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9E-1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ERINC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4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5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9E-1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H3D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0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6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47E-1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BA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1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C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1E-1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PRY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3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CNA1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8E-1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16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0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CF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6E-1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GM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9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YB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1E-1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H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0E-1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AMS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0E-1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PGRIP1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GF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1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IGSF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3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HVC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4E-1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NT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H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6E-1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YO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7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E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1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22A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9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P3K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2E-1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AD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9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YO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8E-1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T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7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E4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9E-1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PP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1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SPA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3E-1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EP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8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LCR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1E-1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DCD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8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9E-1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PAR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33E-1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R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10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BCL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8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SP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10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3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RC4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1E-10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B41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8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C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3E-10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UNC1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0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RO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8E-1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X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8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D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6E-1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D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8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31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1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DLR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1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GFB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4E-1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RHGAP3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9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DX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32E-10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YP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4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E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2E-10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ODX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0E-16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CH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5E-10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RI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1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PAP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0E-10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P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10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4E-10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40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GD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3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DGKQ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2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8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S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2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0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AN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6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3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BC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8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8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E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5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7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UM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6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YN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9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1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5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3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DLRA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2E-15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PYS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2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YIPF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3E-10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C42SE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3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MNL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6E-10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GFR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2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6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9E-10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SDM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5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M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5E-10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NFRSF1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7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PB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5E-10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PP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8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L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7E-1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BC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6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HGAP2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2E-1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RPM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9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S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9E-1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M57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1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N7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2E-1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4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4E-14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Z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0E-10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S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MPR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4E-9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5O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5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L13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5E-9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8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AU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4E-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5A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3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SQ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9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8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6E-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HSD17B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9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TP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3E-9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5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X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3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PA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0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BE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3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NXA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9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RGA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1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RKCI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3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CR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7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AL3S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95E-13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C42E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5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FN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0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SPG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1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ZDHHC2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7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M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5E-9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NTNA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3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8B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9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YO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0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0E-9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ABP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5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GP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8E-9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RB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3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RA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6E-9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SPAN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4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7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1E-9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RT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5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P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4E-9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G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4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FN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12E-12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PAP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OL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HANK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1E-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C2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8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7A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2E-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OR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2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GR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8E-9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43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0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OSCA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2E-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VR1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7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2E-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O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1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EKH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4E-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PA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3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P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0E-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GPR15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2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81E-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UNC93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5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0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YS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58E-9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RA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0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CBL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4E-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PHB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6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GLEC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1E-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BC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1E-11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5E-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ER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7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8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3E-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K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GF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3E-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Y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5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M65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37E-9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L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8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M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2E-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TPR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M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8E-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WW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6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5E-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CK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1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DP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1E-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C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4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LIM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7E-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LEKH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7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YTH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3E-9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31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7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0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IG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1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8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XN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KCNH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6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G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6E-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LG10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2E-10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L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9E-9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EM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2E-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SF3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1E-8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LRP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8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H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MAP2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5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100A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4E-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7S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0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M6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9E-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5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WNT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PLSCR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1E-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MEM8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3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3GAL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0E-8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N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1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EL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CP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9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AR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4E-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0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2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2E-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BC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7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H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3E-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TXB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41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LG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4E-8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TD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2E-09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OR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3E-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CN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4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7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2E-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13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4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EDD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3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IM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6E-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IAH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5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DN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2E-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DN2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D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0E-8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TP1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9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FZ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8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EC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3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CSK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6E-08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YO1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0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SL10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4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A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DC42EP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3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XPNPE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3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6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7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5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IK3C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3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HO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1E-8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ENTP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1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2RY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8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A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7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OTCH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2E-8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9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9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E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3E-8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RAPGEF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9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D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1E-8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HK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GSF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4E-8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ART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8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7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RA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3E-8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CLC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9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13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NM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9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1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10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1E-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SLC17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8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5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ILP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0E-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>
            <w:r w:rsidRPr="007F6B24">
              <w:t>PRKA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08E-07</w:t>
            </w:r>
          </w:p>
        </w:tc>
        <w:tc>
          <w:tcPr>
            <w:tcW w:w="1369" w:type="dxa"/>
            <w:noWrap/>
            <w:hideMark/>
          </w:tcPr>
          <w:p w:rsidR="007F6B24" w:rsidRPr="007F6B24" w:rsidRDefault="007F6B24" w:rsidP="007F6B24">
            <w:r w:rsidRPr="007F6B24">
              <w:t>-1,02</w:t>
            </w:r>
          </w:p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3E-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IRAS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51E-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K3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0E-8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4E-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5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4E-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M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7E-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B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1E-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IF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8E-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RIN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6E-8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J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5E-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LM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0E-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MKL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9E-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6A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5E-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2E-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M2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0E-8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N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5E-8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G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3E-8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IL1R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5E-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3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8E-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FKBI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5E-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8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2E-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C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67E-7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N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1E-7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16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5E-7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LT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RDC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0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M6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7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E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2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GF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9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FNB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5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1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9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RP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6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WAP7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0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4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0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Q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1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T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0E-7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R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PP1R16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7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JAK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5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C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0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4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GRE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3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1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44E-7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VA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9E-7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EC4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5E-7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8E-7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PB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71E-7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CV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7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H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8E-7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T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4E-7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GM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0E-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GI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4E-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ISC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5E-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TN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9E-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CNA2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7E-7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YNC2H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5E-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M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6E-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6E-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I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5E-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SGR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20E-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MO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7E-7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A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6E-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0E-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LPX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2E-7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PK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1E-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GE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7E-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1E-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B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3E-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O2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5E-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SP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7E-6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Q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C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7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OBO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7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YSLT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5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TN3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4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BC1D10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IC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0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TS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5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C5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8E-6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RFI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CY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ZYX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NAP2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9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M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4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3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CNA1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42E-6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S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0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ORA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4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ZD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5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N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2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FN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4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M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9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SPAN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6E-6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DE4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6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D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7E-6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AU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9E-6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I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8E-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P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9E-6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RCK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WN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9E-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C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7E-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PB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7E-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2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38E-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N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42E-6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4E-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EN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6E-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YL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1E-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16ORF6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2E-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T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7E-6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ZBTB1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ND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2E-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PH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7E-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IS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5E-6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EP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3E-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HGEF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4E-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2RY1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0E-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AV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7E-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M2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4E-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OB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71E-6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AP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6E-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3E-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IN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1E-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G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0E-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L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0E-5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G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3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RI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GF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6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8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8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4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S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2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SGR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6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Y6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8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S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4E-5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CS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7E-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6E-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41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5E-5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99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5E-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9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1E-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X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0E-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N9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0E-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WDFY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8E-5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CH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3E-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11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2E-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OC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8E-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IC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3E-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S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9E-5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HO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8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FR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7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O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6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2RY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9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2RY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7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A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04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K3C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0E-5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1E-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2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7E-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ENPE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18E-5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IR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AM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1E-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17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1E-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7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6E-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AC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53E-5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AMH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9E-5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P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8E-5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8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0E-5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A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5E-5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MIC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1E-5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S4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0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P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2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B1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2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3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GDC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5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3C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10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UBE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9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C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60E-5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E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1E-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O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6E-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ORB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0E-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6E-4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OR51E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5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SAM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6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P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T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0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0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7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1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MP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0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K17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1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CAL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52E-4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1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0E-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ZD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H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M2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1E-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RC8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5E-4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ER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1E-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RP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5E-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N4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9E-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GF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7E-4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H1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MA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9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1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3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AM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3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AIF1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3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47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8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F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2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S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0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YH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7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0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33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73E-4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H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7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FNA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H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6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IGI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2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GK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2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4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8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I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9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S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3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L6IP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4E-4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RSF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7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2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E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3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BT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00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PEB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6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DKR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7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2R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32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NF14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1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P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8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ITA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80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6GALNAC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4E-4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M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5E-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K17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1E-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CR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8E-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6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1E-4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JA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7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LR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9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YN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9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DO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5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2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8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AMF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7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LEC10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4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ORO1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66E-4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RRFI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8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00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3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R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5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ST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1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N2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3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M26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4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RAS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3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8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5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CF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32E-4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3E-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RK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7E-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M155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7E-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CIRG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93E-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RCA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36E-3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ZT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K3I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1E-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LGN4Y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44E-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I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4E-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TP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9E-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DRG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3E-3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HB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7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C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27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8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4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3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1QTN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2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10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1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PAR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93E-3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1C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6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P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9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KAP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8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GSNA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9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79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4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30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GLEC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82E-3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17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2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9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6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A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5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EDD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9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TN3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6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LDL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5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K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3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6V0D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8E-3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PHB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0E-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HGE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1E-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UL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6E-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2R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8E-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CY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0E-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IAA092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24E-3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N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9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100A1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7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CK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8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GRG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1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ANGPT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3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S4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4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2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RL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0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L4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3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CL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6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OSBPL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2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2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51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MP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11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5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1E-3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BA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3E-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SAL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1E-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A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6E-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AAM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7E-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N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7E-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O2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1E-3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2RY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5E-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T5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4E-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HI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93E-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2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0E-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RAS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4E-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9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82E-3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S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9E-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Q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6E-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SP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9E-3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QP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CAM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4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CL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3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100A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6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FLA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0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AALADL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2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AM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1E-2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6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2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AS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0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RA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1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NP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3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1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72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GF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8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NO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41E-2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39A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7E-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AP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5E-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16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3E-2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AX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1E-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M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6E-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Y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2E-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3R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0E-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NUC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98E-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RDC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28E-2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F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UNC5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3E-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ES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5E-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TN3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33E-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SD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7E-2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2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2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6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PE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4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0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PHA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5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PN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0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K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8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COA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70E-2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NX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52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CDH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9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YT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5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A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9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0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ZAP7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2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RN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3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GFB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02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MP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0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GS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5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GRE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8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RL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80E-2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MA4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1E-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56E-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DCB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95E-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PP3C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61E-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RE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1E-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RA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8E-2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KAR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LR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9E-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RO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42E-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NN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4E-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E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6E-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55E-2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KZF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4E-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MEM30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6E-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MA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1E-2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C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8E-1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C42EP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NT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9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MSL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22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PL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53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F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24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F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70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TGD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5E-1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TRK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8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ORB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19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NO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4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IPR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6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LY6E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2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2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21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RSF1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31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1B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89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TE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8E-1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FRA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9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ZDHHC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2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L18R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1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RR1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5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IK3C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5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NBP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80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2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DKR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15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CN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3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LA-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2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1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64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3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70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GED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70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MN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96E-16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VEZT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9E-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XN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2E-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BC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7E-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LDN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1E-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ERPINE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12E-15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FCR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4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P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1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N3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0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VRL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75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J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16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HAS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1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8ORF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2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PC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64E-14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PRR1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4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RSF1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7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1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CARA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1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RPG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6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TP6V1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99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lastRenderedPageBreak/>
              <w:t>EBI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8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EKHA4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2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BCG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50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I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71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LR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58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GTRAP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6E-13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FIT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2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LCAM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38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GM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7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DM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69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DNR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4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6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RSF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26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R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1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NAZ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4,41E-12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ALT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20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SPAN3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0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4A1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51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HOBTB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05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D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1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ENAH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7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XCR6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65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MIC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7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L13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80E-11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CK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43E-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GMS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48E-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ZDHHC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75E-10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CNH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6E-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PLA2G2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10E-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8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SAP1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76E-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ITGB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02E-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4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M9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62E-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NPY1R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9,26E-09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RSF17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49E-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10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KL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4E-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7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NAP23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06E-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CAMK2D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7,06E-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DR16C5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8,41E-08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9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AB27B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08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GPR18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1,79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5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D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38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ARID4A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63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RHBDF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2,89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AB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3,89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2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SLC41A2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5,91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  <w:tr w:rsidR="007F6B24" w:rsidRPr="007F6B24" w:rsidTr="007F6B24">
        <w:trPr>
          <w:gridAfter w:val="1"/>
          <w:wAfter w:w="17" w:type="dxa"/>
          <w:trHeight w:val="288"/>
        </w:trPr>
        <w:tc>
          <w:tcPr>
            <w:tcW w:w="1393" w:type="dxa"/>
            <w:noWrap/>
            <w:hideMark/>
          </w:tcPr>
          <w:p w:rsidR="007F6B24" w:rsidRPr="007F6B24" w:rsidRDefault="007F6B24" w:rsidP="007F6B24">
            <w:r w:rsidRPr="007F6B24">
              <w:t>TNFSF10</w:t>
            </w:r>
          </w:p>
        </w:tc>
        <w:tc>
          <w:tcPr>
            <w:tcW w:w="1385" w:type="dxa"/>
            <w:noWrap/>
            <w:hideMark/>
          </w:tcPr>
          <w:p w:rsidR="007F6B24" w:rsidRPr="007F6B24" w:rsidRDefault="007F6B24" w:rsidP="007F6B24">
            <w:r w:rsidRPr="007F6B24">
              <w:t>6,51E-07</w:t>
            </w:r>
          </w:p>
        </w:tc>
        <w:tc>
          <w:tcPr>
            <w:tcW w:w="1228" w:type="dxa"/>
            <w:noWrap/>
            <w:hideMark/>
          </w:tcPr>
          <w:p w:rsidR="007F6B24" w:rsidRPr="007F6B24" w:rsidRDefault="007F6B24" w:rsidP="007F6B24">
            <w:r w:rsidRPr="007F6B24">
              <w:t>1,03</w:t>
            </w:r>
          </w:p>
        </w:tc>
        <w:tc>
          <w:tcPr>
            <w:tcW w:w="620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239" w:type="dxa"/>
            <w:gridSpan w:val="2"/>
            <w:noWrap/>
            <w:hideMark/>
          </w:tcPr>
          <w:p w:rsidR="007F6B24" w:rsidRPr="007F6B24" w:rsidRDefault="007F6B24" w:rsidP="007F6B24"/>
        </w:tc>
        <w:tc>
          <w:tcPr>
            <w:tcW w:w="1385" w:type="dxa"/>
            <w:noWrap/>
            <w:hideMark/>
          </w:tcPr>
          <w:p w:rsidR="007F6B24" w:rsidRPr="007F6B24" w:rsidRDefault="007F6B24" w:rsidP="007F6B24"/>
        </w:tc>
        <w:tc>
          <w:tcPr>
            <w:tcW w:w="1369" w:type="dxa"/>
            <w:noWrap/>
            <w:hideMark/>
          </w:tcPr>
          <w:p w:rsidR="007F6B24" w:rsidRPr="007F6B24" w:rsidRDefault="007F6B24" w:rsidP="007F6B24"/>
        </w:tc>
      </w:tr>
    </w:tbl>
    <w:p w:rsidR="009B0F9A" w:rsidRDefault="009B0F9A"/>
    <w:p w:rsidR="009B0F9A" w:rsidRPr="009B0F9A" w:rsidRDefault="009B0F9A">
      <w:pPr>
        <w:rPr>
          <w:lang w:val="en-US"/>
        </w:rPr>
      </w:pPr>
      <w:r w:rsidRPr="009B0F9A">
        <w:rPr>
          <w:b/>
          <w:lang w:val="en-US"/>
        </w:rPr>
        <w:lastRenderedPageBreak/>
        <w:t>Table S1</w:t>
      </w:r>
      <w:r w:rsidR="00AB585F">
        <w:rPr>
          <w:b/>
          <w:lang w:val="en-US"/>
        </w:rPr>
        <w:t xml:space="preserve"> – </w:t>
      </w:r>
      <w:r w:rsidRPr="00AB585F">
        <w:rPr>
          <w:b/>
          <w:lang w:val="en-US"/>
        </w:rPr>
        <w:t>Differentially expressed cell surface markers in CMS2 versus CMS4 colon cancer.</w:t>
      </w:r>
      <w:r>
        <w:rPr>
          <w:lang w:val="en-US"/>
        </w:rPr>
        <w:t xml:space="preserve"> Differential gene expression analysis between 110 CMS2 and 770 CMS4 tumors in the CMS3232 cohort was performed </w:t>
      </w:r>
      <w:r w:rsidR="00901DF5">
        <w:rPr>
          <w:lang w:val="en-US"/>
        </w:rPr>
        <w:t>on the</w:t>
      </w:r>
      <w:r w:rsidR="00901DF5" w:rsidRPr="00901DF5">
        <w:rPr>
          <w:lang w:val="en-US"/>
        </w:rPr>
        <w:t xml:space="preserve"> R2: Genomics Analysis and Visualization Platform (http://r2</w:t>
      </w:r>
      <w:bookmarkStart w:id="0" w:name="_GoBack"/>
      <w:bookmarkEnd w:id="0"/>
      <w:r w:rsidR="00901DF5" w:rsidRPr="00901DF5">
        <w:rPr>
          <w:lang w:val="en-US"/>
        </w:rPr>
        <w:t>.amc.nl)</w:t>
      </w:r>
      <w:r w:rsidR="00901DF5">
        <w:rPr>
          <w:lang w:val="en-US"/>
        </w:rPr>
        <w:t xml:space="preserve"> </w:t>
      </w:r>
      <w:r>
        <w:rPr>
          <w:lang w:val="en-US"/>
        </w:rPr>
        <w:t>using genes in the GO term ‘plasma membrane’ only (</w:t>
      </w:r>
      <w:r>
        <w:rPr>
          <w:rFonts w:ascii="Calibri" w:hAnsi="Calibri" w:cs="Calibri"/>
          <w:lang w:val="en-US"/>
        </w:rPr>
        <w:t>GO</w:t>
      </w:r>
      <w:proofErr w:type="gramStart"/>
      <w:r>
        <w:rPr>
          <w:rFonts w:ascii="Calibri" w:hAnsi="Calibri" w:cs="Calibri"/>
          <w:lang w:val="en-US"/>
        </w:rPr>
        <w:t>:0005886</w:t>
      </w:r>
      <w:proofErr w:type="gramEnd"/>
      <w:r>
        <w:rPr>
          <w:lang w:val="en-US"/>
        </w:rPr>
        <w:t xml:space="preserve">) and </w:t>
      </w:r>
      <w:r w:rsidR="00901DF5">
        <w:rPr>
          <w:lang w:val="en-US"/>
        </w:rPr>
        <w:t>m</w:t>
      </w:r>
      <w:r w:rsidR="00901DF5" w:rsidRPr="00901DF5">
        <w:rPr>
          <w:lang w:val="en-US"/>
        </w:rPr>
        <w:t xml:space="preserve">ultiple testing correction </w:t>
      </w:r>
      <w:r w:rsidR="00901DF5">
        <w:rPr>
          <w:lang w:val="en-US"/>
        </w:rPr>
        <w:t>by</w:t>
      </w:r>
      <w:r w:rsidR="00901DF5" w:rsidRPr="00901DF5">
        <w:rPr>
          <w:lang w:val="en-US"/>
        </w:rPr>
        <w:t xml:space="preserve"> False Discovery Rate</w:t>
      </w:r>
      <w:r w:rsidR="00901DF5">
        <w:rPr>
          <w:lang w:val="en-US"/>
        </w:rPr>
        <w:t xml:space="preserve">. Genes with a significantly different </w:t>
      </w:r>
      <w:r w:rsidR="00901DF5">
        <w:rPr>
          <w:lang w:val="en-US"/>
        </w:rPr>
        <w:t>(p&lt;0.05)</w:t>
      </w:r>
      <w:r w:rsidR="00901DF5" w:rsidRPr="009B0F9A">
        <w:rPr>
          <w:lang w:val="en-US"/>
        </w:rPr>
        <w:t xml:space="preserve"> </w:t>
      </w:r>
      <w:r w:rsidR="00901DF5">
        <w:rPr>
          <w:lang w:val="en-US"/>
        </w:rPr>
        <w:t xml:space="preserve">expression between CMS2 and CMS4 tumors are listed.  </w:t>
      </w:r>
      <w:r w:rsidRPr="009B0F9A">
        <w:rPr>
          <w:lang w:val="en-US"/>
        </w:rPr>
        <w:br w:type="page"/>
      </w:r>
    </w:p>
    <w:p w:rsidR="002A3EC1" w:rsidRPr="009B0F9A" w:rsidRDefault="002A3EC1">
      <w:pPr>
        <w:rPr>
          <w:lang w:val="en-US"/>
        </w:rPr>
      </w:pPr>
    </w:p>
    <w:sectPr w:rsidR="002A3EC1" w:rsidRPr="009B0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24"/>
    <w:rsid w:val="00122653"/>
    <w:rsid w:val="002A3EC1"/>
    <w:rsid w:val="007F6B24"/>
    <w:rsid w:val="00901DF5"/>
    <w:rsid w:val="009B0F9A"/>
    <w:rsid w:val="00A36B1E"/>
    <w:rsid w:val="00AB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CE834"/>
  <w15:chartTrackingRefBased/>
  <w15:docId w15:val="{3998EB41-D81E-4FE7-908C-AACC4212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6B24"/>
    <w:rPr>
      <w:color w:val="954F72"/>
      <w:u w:val="single"/>
    </w:rPr>
  </w:style>
  <w:style w:type="paragraph" w:customStyle="1" w:styleId="msonormal0">
    <w:name w:val="msonormal"/>
    <w:basedOn w:val="Normal"/>
    <w:rsid w:val="007F6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F6B2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7F6B2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7F6B24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7F6B2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F6B2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7F6B2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F6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8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4</Pages>
  <Words>5401</Words>
  <Characters>30788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Kranenburg</dc:creator>
  <cp:keywords/>
  <dc:description/>
  <cp:lastModifiedBy>Onno Kranenburg</cp:lastModifiedBy>
  <cp:revision>5</cp:revision>
  <dcterms:created xsi:type="dcterms:W3CDTF">2021-11-10T13:50:00Z</dcterms:created>
  <dcterms:modified xsi:type="dcterms:W3CDTF">2022-02-04T08:00:00Z</dcterms:modified>
</cp:coreProperties>
</file>